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>Supplemen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>Gene list in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 xml:space="preserve"> hereditary kidney disease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bidi="ar"/>
        </w:rPr>
        <w:t>s pane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BCC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BCG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CA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C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CTN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DAMTS1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DCK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G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GPAT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G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GTR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GX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HI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I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K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KT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LDO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LDO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LG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LM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LP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P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PO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PO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PO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PR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QP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HGAP2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HGDI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L13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L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X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S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TP6V0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TP6V1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TP7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TRX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URK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VP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XIN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3GALT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9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1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1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BS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CL1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CS1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IC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MP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MPE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SCL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SND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UB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AS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AV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B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C2D2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CBE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CDC28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CN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2A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4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9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C7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KN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KN1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EP29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HR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HR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HR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HR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FI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HD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CN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CN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CNK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CNK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DN1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LDN1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NNM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A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L4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L4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L4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L4A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L4A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Q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Q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Q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X1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OX6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PT1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PT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TN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GK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HCR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HOD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IR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IS3L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K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M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YNC2H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GF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IF2AK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NO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NP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P30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PO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RBB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RCC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RCC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SCO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TF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TF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TFD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Y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M123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M20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M20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M58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N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NC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NC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NC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NC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STK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1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2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R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LC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LN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N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OX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OX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RA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REM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REM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XY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6P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6PC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A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ALNT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AL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AT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BE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DNF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L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LI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LI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NA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NAS-A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PC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PC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RHP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S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YG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Y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Y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1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MG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NF1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NF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OG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OXA1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OXD1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PR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P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RA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SD11B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SD17B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FNG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FT12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FT14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FT4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FT8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KBKA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KBKG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NF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NPP5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NSL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NV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QC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RF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TG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TG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TGB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JAG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JAM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NS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T6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CNJ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CNJ1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CNQ1O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IF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RA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AMB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AMB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CA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DH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IG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MBR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MX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PIN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RP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YZ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AF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AX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BTP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EFV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E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ITF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KK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K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LH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LL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MA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MA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MACH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MADH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NX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THF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T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TR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U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U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VK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YH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YO1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EK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EK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F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IPB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LRP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ME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OTCH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PH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PHP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PHP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PH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PH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R3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RAS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S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SDH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OCR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OD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OF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OGG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OSTM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AX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DGFR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DS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EX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EX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FKM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GAM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GK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GM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HEX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HK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HK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HK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HKG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G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G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K3C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K3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K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K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KH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LA2G2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LCE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LEKHM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LG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MM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OM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O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ORC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QB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C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KAG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KCS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O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OD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OK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RP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E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N1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RJ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RO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RF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YG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YGM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AB40A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AD51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AI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ECQL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E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E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NF13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NU4ATA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OBO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O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PGRIP1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RM2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TT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XFP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AL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ALL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ARS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CARB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CNN1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CNN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CNN1G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DCCAG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DH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DHD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EC6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EMA3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ERPINH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F3B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,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I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IX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IX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IX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12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12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22A1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22A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26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2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2A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34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34A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36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37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3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4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4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5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5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6A1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6A2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7A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7A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9A3R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MARCA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MARC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MP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OX1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RCA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TRA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TX1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UCLA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CIRG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CTN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FAP2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FE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GFB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HBD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LR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LR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12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13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21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23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23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MEM6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NFRSF11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NFSF1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P5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P6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REX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RIM3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RPC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RPM6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SC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S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TC1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TC21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TC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UMOD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UPK3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UQCR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UQCRQ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VD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VEGF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VH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VIPAS3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VPS33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DPC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DR19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NK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NK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NT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NT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NT5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XD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XPNPEP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XYL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XYLT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ZMPSTE2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ZNF42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AMK2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IF4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RCIN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APZ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D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HGAP3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DLIM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RE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LG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YNC1LI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YOZ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4A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UB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RB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ITGA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STYK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15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DR7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2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NL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HGAP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MP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DD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T2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 ,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AT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160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HPN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EIL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BMP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DC5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HRM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RI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PSE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GFR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AX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EMA3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NX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BC1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BX18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APLN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UBAL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TC2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HD1L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TRAP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CD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XF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LMN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NK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NK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KANK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MAGI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RHOXF2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LCH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HTKD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8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107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13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93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NUP20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XPO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ARA5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WFS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UP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TH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TAR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,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1Q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4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TPN2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CGR2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FCGR2B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TLA4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DNASE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GA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IGT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CISD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VC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EVC2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HPD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PNP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SLC17A5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>GLB1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  <w:lang w:bidi="ar"/>
        </w:rPr>
        <w:t xml:space="preserve">NDUFA2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海月-pc</dc:creator>
  <dc:description/>
  <cp:keywords/>
  <dc:language>en-US</dc:language>
  <cp:lastModifiedBy>Windows 用户</cp:lastModifiedBy>
  <dcterms:modified xsi:type="dcterms:W3CDTF">2020-03-19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